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7817" w:type="dxa"/>
        <w:tblLook w:val="04A0" w:firstRow="1" w:lastRow="0" w:firstColumn="1" w:lastColumn="0" w:noHBand="0" w:noVBand="1"/>
      </w:tblPr>
      <w:tblGrid>
        <w:gridCol w:w="2694"/>
        <w:gridCol w:w="1296"/>
        <w:gridCol w:w="1134"/>
        <w:gridCol w:w="425"/>
        <w:gridCol w:w="1296"/>
        <w:gridCol w:w="1134"/>
      </w:tblGrid>
      <w:tr w:rsidR="00CD303B" w:rsidRPr="005F452F" w14:paraId="5C456BE7" w14:textId="77777777" w:rsidTr="00C24EEF">
        <w:trPr>
          <w:trHeight w:val="300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543B6A" w14:textId="77777777" w:rsidR="00CD303B" w:rsidRPr="005F452F" w:rsidRDefault="00CD303B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Model Variables</w:t>
            </w:r>
          </w:p>
        </w:tc>
        <w:tc>
          <w:tcPr>
            <w:tcW w:w="512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84D98" w14:textId="77777777" w:rsidR="00CD303B" w:rsidRPr="005F452F" w:rsidRDefault="00CD303B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Ordinary Least Squares</w:t>
            </w:r>
          </w:p>
        </w:tc>
      </w:tr>
      <w:tr w:rsidR="00CD303B" w:rsidRPr="005F452F" w14:paraId="46137149" w14:textId="77777777" w:rsidTr="00C24EEF">
        <w:trPr>
          <w:trHeight w:val="300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4952C9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512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9E002" w14:textId="77777777" w:rsidR="00CD303B" w:rsidRPr="005F452F" w:rsidRDefault="00CD303B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Winning Team Margin of Victory</w:t>
            </w:r>
          </w:p>
        </w:tc>
      </w:tr>
      <w:tr w:rsidR="00CD303B" w:rsidRPr="005F452F" w14:paraId="78A435B4" w14:textId="77777777" w:rsidTr="00C24EEF">
        <w:trPr>
          <w:trHeight w:val="300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EDDF13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3C8C6" w14:textId="77777777" w:rsidR="00CD303B" w:rsidRPr="005F452F" w:rsidRDefault="00CD303B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[8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2AED" w14:textId="77777777" w:rsidR="00CD303B" w:rsidRPr="005F452F" w:rsidRDefault="00CD303B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D7528" w14:textId="77777777" w:rsidR="00CD303B" w:rsidRPr="005F452F" w:rsidRDefault="00CD303B" w:rsidP="00C24E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[9]</w:t>
            </w:r>
          </w:p>
        </w:tc>
      </w:tr>
      <w:tr w:rsidR="00CD303B" w:rsidRPr="005F452F" w14:paraId="641A0D04" w14:textId="77777777" w:rsidTr="00C24EEF">
        <w:trPr>
          <w:trHeight w:val="300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AD37BC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013DE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Coeffici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70D0E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Std. Err.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CB106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FEBFA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Coeffici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CA385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Std. Err.</w:t>
            </w:r>
          </w:p>
        </w:tc>
      </w:tr>
      <w:tr w:rsidR="00CD303B" w:rsidRPr="005F452F" w14:paraId="536FBAAA" w14:textId="77777777" w:rsidTr="00C24EE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3B47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Kic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F10D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0.11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6CE5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0.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59B1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C69A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0.11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B99E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0.02</w:t>
            </w:r>
          </w:p>
        </w:tc>
      </w:tr>
      <w:tr w:rsidR="00CD303B" w:rsidRPr="005F452F" w14:paraId="5337230C" w14:textId="77777777" w:rsidTr="00C24EE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E48D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Mar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B210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-0.08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FC88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0.0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EB37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4F8F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-0.08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EBBB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0.03</w:t>
            </w:r>
          </w:p>
        </w:tc>
      </w:tr>
      <w:tr w:rsidR="00CD303B" w:rsidRPr="005F452F" w14:paraId="562F971A" w14:textId="77777777" w:rsidTr="00C24EE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7375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Contested Mar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F8CA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0.32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3A71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0.0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F1D2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C6ED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0.31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5070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0.05</w:t>
            </w:r>
          </w:p>
        </w:tc>
      </w:tr>
      <w:tr w:rsidR="00CD303B" w:rsidRPr="005F452F" w14:paraId="3CABF8DD" w14:textId="77777777" w:rsidTr="00C24EE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A60B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Effective Possess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FFE3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-0.02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861A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0.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56BA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221F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-0.01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BF2D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0.01</w:t>
            </w:r>
          </w:p>
        </w:tc>
      </w:tr>
      <w:tr w:rsidR="00CD303B" w:rsidRPr="005F452F" w14:paraId="1AF5F802" w14:textId="77777777" w:rsidTr="00C24EE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161F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Contested Possess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62F3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0.21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ED41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0.0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9C86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8636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0.21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B50A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0.03</w:t>
            </w:r>
          </w:p>
        </w:tc>
      </w:tr>
      <w:tr w:rsidR="00CD303B" w:rsidRPr="005F452F" w14:paraId="3FA0F7B4" w14:textId="77777777" w:rsidTr="00C24EE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211E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Uncontested Possess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652D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2AB1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0.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9CBF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1A10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A703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</w:p>
        </w:tc>
      </w:tr>
      <w:tr w:rsidR="00CD303B" w:rsidRPr="005F452F" w14:paraId="75C43F5C" w14:textId="77777777" w:rsidTr="00C24EE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9786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Hitout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AF11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12A4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0.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F3F9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5B7F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C7EB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</w:p>
        </w:tc>
      </w:tr>
      <w:tr w:rsidR="00CD303B" w:rsidRPr="005F452F" w14:paraId="42595B17" w14:textId="77777777" w:rsidTr="00C24EE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A715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Tackl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9171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0.09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7A76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0.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D59C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AC39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0.09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C593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0.02</w:t>
            </w:r>
          </w:p>
        </w:tc>
      </w:tr>
      <w:tr w:rsidR="00CD303B" w:rsidRPr="005F452F" w14:paraId="589ED533" w14:textId="77777777" w:rsidTr="00C24EE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4E27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Reboun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3557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.48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1829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0.0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904B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7E4F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.48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A0A7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0.06</w:t>
            </w:r>
          </w:p>
        </w:tc>
      </w:tr>
      <w:tr w:rsidR="00CD303B" w:rsidRPr="005F452F" w14:paraId="49BEE884" w14:textId="77777777" w:rsidTr="00C24EE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D7A6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Inside 50s’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D824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.63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B8F0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0.0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C38C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D570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.63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DBA9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0.06</w:t>
            </w:r>
          </w:p>
        </w:tc>
      </w:tr>
      <w:tr w:rsidR="00CD303B" w:rsidRPr="005F452F" w14:paraId="3C05D831" w14:textId="77777777" w:rsidTr="00C24EE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EF30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Clearanc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D91B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-0.06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C464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0.0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F32A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6D00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-0.06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4B34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0.03</w:t>
            </w:r>
          </w:p>
        </w:tc>
      </w:tr>
      <w:tr w:rsidR="00CD303B" w:rsidRPr="005F452F" w14:paraId="40C48AAA" w14:textId="77777777" w:rsidTr="00C24EE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A286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Clang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B68A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-0.44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8707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0.0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E88A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DD88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-0.44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9DB9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0.03</w:t>
            </w:r>
          </w:p>
        </w:tc>
      </w:tr>
      <w:tr w:rsidR="00CD303B" w:rsidRPr="005F452F" w14:paraId="4203F83B" w14:textId="77777777" w:rsidTr="00C24EE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6809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Bounc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F7AA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0.054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F8CA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0.0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5AE3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99D2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0.06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E195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0.03</w:t>
            </w:r>
          </w:p>
        </w:tc>
      </w:tr>
      <w:tr w:rsidR="00CD303B" w:rsidRPr="005F452F" w14:paraId="16E7DB58" w14:textId="77777777" w:rsidTr="00C24EE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C6E0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Marks Inside 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583D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0.18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0655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0.0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D38E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BEE9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0.18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BFB3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0.05</w:t>
            </w:r>
          </w:p>
        </w:tc>
      </w:tr>
      <w:tr w:rsidR="00CD303B" w:rsidRPr="005F452F" w14:paraId="4AF27985" w14:textId="77777777" w:rsidTr="00C24EE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83FA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Assis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F2D3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.81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5CCD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0.0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D746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781C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.81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C8A7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0.07</w:t>
            </w:r>
          </w:p>
        </w:tc>
      </w:tr>
      <w:tr w:rsidR="00CD303B" w:rsidRPr="005F452F" w14:paraId="46B66573" w14:textId="77777777" w:rsidTr="00C24EE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CEC3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Frees F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FACF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CD96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0.6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CD08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8812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DE0C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</w:p>
        </w:tc>
      </w:tr>
      <w:tr w:rsidR="00CD303B" w:rsidRPr="005F452F" w14:paraId="7FD71DE0" w14:textId="77777777" w:rsidTr="00C24EE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C69D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Frees Again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6D11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.26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24EE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0.6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8CC3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E790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0.35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472B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0.05</w:t>
            </w:r>
          </w:p>
        </w:tc>
      </w:tr>
      <w:tr w:rsidR="00CD303B" w:rsidRPr="005F452F" w14:paraId="2D9A68C0" w14:textId="77777777" w:rsidTr="00C24EE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11BC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One Percent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40C6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0.13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BFED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0.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B254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0214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0.13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90A2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0.02</w:t>
            </w:r>
          </w:p>
        </w:tc>
      </w:tr>
      <w:tr w:rsidR="00CD303B" w:rsidRPr="005F452F" w14:paraId="5D647113" w14:textId="77777777" w:rsidTr="00C24EE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155AF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Const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0DC71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-0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58191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0.2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85917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E90CA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-0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54929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0.24</w:t>
            </w:r>
          </w:p>
        </w:tc>
      </w:tr>
      <w:tr w:rsidR="00CD303B" w:rsidRPr="005F452F" w14:paraId="7F96CDF9" w14:textId="77777777" w:rsidTr="00C24EE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D52B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Observa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C8B6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,9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ABC8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044D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E658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,9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BF24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</w:p>
        </w:tc>
      </w:tr>
      <w:tr w:rsidR="00CD303B" w:rsidRPr="005F452F" w14:paraId="7F85966A" w14:textId="77777777" w:rsidTr="00C24EE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BA13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Adjusted R-squar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450A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7E2D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739E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4433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1D29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</w:p>
        </w:tc>
      </w:tr>
      <w:tr w:rsidR="00CD303B" w:rsidRPr="005F452F" w14:paraId="3A42BBE4" w14:textId="77777777" w:rsidTr="00C24EE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6FB2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F-Statist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DDFF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,</w:t>
            </w: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981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73C6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6199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0F48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,</w:t>
            </w: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376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4227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</w:p>
        </w:tc>
      </w:tr>
      <w:tr w:rsidR="00CD303B" w:rsidRPr="005F452F" w14:paraId="2ED92BA0" w14:textId="77777777" w:rsidTr="00C24EE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EFF0F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Prob(F-Statistic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BA522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AFC85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634D6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5CA43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D41FC" w14:textId="77777777" w:rsidR="00CD303B" w:rsidRPr="005F452F" w:rsidRDefault="00CD303B" w:rsidP="00C24EE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 </w:t>
            </w:r>
          </w:p>
        </w:tc>
      </w:tr>
      <w:tr w:rsidR="00CD303B" w:rsidRPr="005F452F" w14:paraId="212BFF25" w14:textId="77777777" w:rsidTr="00C24EEF">
        <w:trPr>
          <w:trHeight w:val="300"/>
        </w:trPr>
        <w:tc>
          <w:tcPr>
            <w:tcW w:w="781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731D" w14:textId="77777777" w:rsidR="00CD303B" w:rsidRPr="005F452F" w:rsidRDefault="00CD303B" w:rsidP="00C24EEF">
            <w:pPr>
              <w:keepNext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5F45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*** p&lt;0.01, ** p&lt;0.05, * p&lt;0.1</w:t>
            </w:r>
          </w:p>
        </w:tc>
      </w:tr>
    </w:tbl>
    <w:p w14:paraId="44CDA464" w14:textId="77777777" w:rsidR="00936FF3" w:rsidRDefault="00936FF3"/>
    <w:sectPr w:rsidR="00936F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03B"/>
    <w:rsid w:val="000240B4"/>
    <w:rsid w:val="00073435"/>
    <w:rsid w:val="00145938"/>
    <w:rsid w:val="001A2018"/>
    <w:rsid w:val="002B6F4F"/>
    <w:rsid w:val="002F3E67"/>
    <w:rsid w:val="0042233A"/>
    <w:rsid w:val="005D2403"/>
    <w:rsid w:val="006B7A79"/>
    <w:rsid w:val="00733DC8"/>
    <w:rsid w:val="007A1D39"/>
    <w:rsid w:val="00936FF3"/>
    <w:rsid w:val="009A5009"/>
    <w:rsid w:val="00A65516"/>
    <w:rsid w:val="00AB2569"/>
    <w:rsid w:val="00C21755"/>
    <w:rsid w:val="00CD1FAC"/>
    <w:rsid w:val="00CD303B"/>
    <w:rsid w:val="00DA5A72"/>
    <w:rsid w:val="00E83B6E"/>
    <w:rsid w:val="00EA5204"/>
    <w:rsid w:val="00F602F6"/>
    <w:rsid w:val="00FA1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73343"/>
  <w15:chartTrackingRefBased/>
  <w15:docId w15:val="{479CD5B0-91EE-4939-921A-C474E1868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303B"/>
    <w:pPr>
      <w:spacing w:line="259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303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303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303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303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303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303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303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303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303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30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30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30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30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30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30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30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30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30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30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D30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303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D30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303B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D30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303B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D30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30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30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303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uel Chandrakumaran</dc:creator>
  <cp:keywords/>
  <dc:description/>
  <cp:lastModifiedBy>Jemuel Chandrakumaran</cp:lastModifiedBy>
  <cp:revision>1</cp:revision>
  <dcterms:created xsi:type="dcterms:W3CDTF">2024-09-13T09:08:00Z</dcterms:created>
  <dcterms:modified xsi:type="dcterms:W3CDTF">2024-09-13T09:08:00Z</dcterms:modified>
</cp:coreProperties>
</file>